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01A" w:rsidRDefault="0064401A" w:rsidP="0005799B">
      <w:pPr>
        <w:jc w:val="left"/>
        <w:rPr>
          <w:sz w:val="22"/>
          <w:szCs w:val="22"/>
        </w:rPr>
      </w:pPr>
      <w:bookmarkStart w:id="0" w:name="_GoBack"/>
      <w:bookmarkEnd w:id="0"/>
      <w:r w:rsidRPr="00D4647C">
        <w:rPr>
          <w:rFonts w:eastAsiaTheme="minorEastAsia"/>
          <w:b/>
          <w:sz w:val="22"/>
          <w:szCs w:val="22"/>
        </w:rPr>
        <w:t>Supplementary Table 1:</w:t>
      </w:r>
      <w:r w:rsidRPr="00586B56">
        <w:rPr>
          <w:rFonts w:eastAsiaTheme="minorEastAsia"/>
          <w:sz w:val="22"/>
          <w:szCs w:val="22"/>
        </w:rPr>
        <w:t xml:space="preserve"> The up-regulated SNO-proteins of SH-SY5Y cells in response to rotenone treatment</w:t>
      </w:r>
    </w:p>
    <w:tbl>
      <w:tblPr>
        <w:tblW w:w="1092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5"/>
        <w:gridCol w:w="3660"/>
        <w:gridCol w:w="399"/>
        <w:gridCol w:w="889"/>
        <w:gridCol w:w="1341"/>
        <w:gridCol w:w="2866"/>
      </w:tblGrid>
      <w:tr w:rsidR="006F2E05" w:rsidRPr="008666E7" w:rsidTr="0005799B">
        <w:trPr>
          <w:trHeight w:val="416"/>
          <w:jc w:val="center"/>
        </w:trPr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2E05" w:rsidRPr="00F72105" w:rsidRDefault="006F2E05" w:rsidP="00F721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F72105">
              <w:rPr>
                <w:color w:val="000000"/>
                <w:kern w:val="0"/>
                <w:sz w:val="16"/>
                <w:szCs w:val="16"/>
              </w:rPr>
              <w:t>No. peptides</w:t>
            </w:r>
          </w:p>
          <w:p w:rsidR="006F2E05" w:rsidRPr="00BD6E4E" w:rsidRDefault="006F2E05" w:rsidP="00F721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F72105">
              <w:rPr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6F2E05" w:rsidRPr="00F72105" w:rsidRDefault="006F2E05" w:rsidP="00F721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F72105">
              <w:rPr>
                <w:color w:val="000000"/>
                <w:kern w:val="0"/>
                <w:sz w:val="16"/>
                <w:szCs w:val="16"/>
              </w:rPr>
              <w:t>Protein</w:t>
            </w:r>
          </w:p>
          <w:p w:rsidR="006F2E05" w:rsidRPr="00BD6E4E" w:rsidRDefault="006F2E05" w:rsidP="00F721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F72105">
              <w:rPr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Matched Peptides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2004</w:t>
            </w:r>
          </w:p>
        </w:tc>
        <w:tc>
          <w:tcPr>
            <w:tcW w:w="40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roliferating cell nuclear antigen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6F2E05" w:rsidRPr="00BD6E4E" w:rsidRDefault="003E069B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6F2E05" w:rsidRPr="00BD6E4E" w:rsidRDefault="003E069B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1715</w:t>
            </w:r>
          </w:p>
        </w:tc>
        <w:tc>
          <w:tcPr>
            <w:tcW w:w="2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YYLAPK.I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R.LVQGSILK.K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VSDYEMK.L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IADMGHLK.Y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MPSGEFAR.I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YLNFFTK.A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SEGFDTYR.C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LVQGSILKK.V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CAGNEDIITLR.A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FSASGELGNGNIK.L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NLAMGVNLTSMSK.I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SEGFDTYRCDR.N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YYLAPKIEDEEGS.-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DLSHIGDAVVISCAK.D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CDRNLAMGVNLTSMSK.I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DLSHIGDAVVISCAKDGVK.F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ICRDLSHIGDAVVISCAK.D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R.AEDNADTLALVFEAPNQEK.V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ATPLSSTVTLSMSADVPLVVEYK.I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LMDLDVEQLGIPEQEYSCVVK.M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Q99497</w:t>
            </w: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rotein DJ-1</w:t>
            </w:r>
          </w:p>
        </w:tc>
        <w:tc>
          <w:tcPr>
            <w:tcW w:w="889" w:type="dxa"/>
          </w:tcPr>
          <w:p w:rsidR="006F2E05" w:rsidRPr="00BD6E4E" w:rsidRDefault="00ED2E56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1" w:type="dxa"/>
          </w:tcPr>
          <w:p w:rsidR="006F2E05" w:rsidRPr="00BD6E4E" w:rsidRDefault="00ED2E56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APLVLKD.-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VTVAGLAGKDPVQCSR.D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DVVICPDASLEDAKK.E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GAEEMETVIPVDVMRR.A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60174</w:t>
            </w: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Triosephosphate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isomerase</w:t>
            </w:r>
          </w:p>
        </w:tc>
        <w:tc>
          <w:tcPr>
            <w:tcW w:w="889" w:type="dxa"/>
          </w:tcPr>
          <w:p w:rsidR="006F2E05" w:rsidRPr="00BD6E4E" w:rsidRDefault="00C71EAF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41" w:type="dxa"/>
          </w:tcPr>
          <w:p w:rsidR="006F2E05" w:rsidRPr="00BD6E4E" w:rsidRDefault="000E61FC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2030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FFVGGNWK.M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IAVAAQNCYK.V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SNVSDAVAQSTR.I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LDEREAGITEK.V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VIADNVKDWSK.V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IIYGGSVTGATCK.E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QSLGELIGTLNAAK.V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HVFGESDELIGQK.V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TATPQQAQEVHEK.L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KQSLGELIGTLNAAK.V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VVLAYEPVWAIGTGK.T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VTNGAFTGEISPGMIK.D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DCGATWVVLGHSERR.H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VPADTEVVCAPPTAYIDFAR.Q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00558</w:t>
            </w: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Phosphoglycerate</w:t>
            </w:r>
            <w:proofErr w:type="spellEnd"/>
            <w:r w:rsidRPr="00BD6E4E">
              <w:rPr>
                <w:color w:val="000000"/>
                <w:kern w:val="0"/>
                <w:sz w:val="16"/>
                <w:szCs w:val="16"/>
              </w:rPr>
              <w:t xml:space="preserve"> kinase 1</w:t>
            </w:r>
          </w:p>
        </w:tc>
        <w:tc>
          <w:tcPr>
            <w:tcW w:w="889" w:type="dxa"/>
          </w:tcPr>
          <w:p w:rsidR="006F2E05" w:rsidRPr="00BD6E4E" w:rsidRDefault="00255857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41" w:type="dxa"/>
          </w:tcPr>
          <w:p w:rsidR="006F2E05" w:rsidRPr="00BD6E4E" w:rsidRDefault="00255857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1651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AAVPSIK.F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ELNYFAK.A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ALMDEVVK.A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DCVGPEVEK.A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AEPAKIEAFR.A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GTKALMDEVVK.A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SLLGKDVLFLK.D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ALMDEVVKATSR.G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AHSSMVGVNLPQK.A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LGDVYVNDAFGTAHR.A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ACANPAAGSVILLENLR.F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ALESPERPFLAILGGAK.V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ITLPVDFVTADKFDENAK.T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VDFNVPMKNNQITNNQR.I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0599</w:t>
            </w: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BD6E4E">
              <w:rPr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889" w:type="dxa"/>
          </w:tcPr>
          <w:p w:rsidR="006F2E05" w:rsidRPr="00BD6E4E" w:rsidRDefault="0005765E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1" w:type="dxa"/>
          </w:tcPr>
          <w:p w:rsidR="006F2E05" w:rsidRPr="00BD6E4E" w:rsidRDefault="006A6BEE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K.LEATINELV.-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TAFQEALDAAGDK.L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MIKPFFHSLSEK.Y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20671</w:t>
            </w: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Histone H2A type 1-D</w:t>
            </w:r>
          </w:p>
        </w:tc>
        <w:tc>
          <w:tcPr>
            <w:tcW w:w="889" w:type="dxa"/>
          </w:tcPr>
          <w:p w:rsidR="006F2E05" w:rsidRPr="00BD6E4E" w:rsidRDefault="00F4297E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</w:tcPr>
          <w:p w:rsidR="006F2E05" w:rsidRPr="00BD6E4E" w:rsidRDefault="00F4297E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HLQLAIR.N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R.AGLQFPVGR.V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NDEELNKLLGK.V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R.HLQLAIRNDEELNK.L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VTIAQGGVLPNIQAVLLPK.K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P10606</w:t>
            </w: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>Cytochrome c oxidase subunit 5B</w:t>
            </w:r>
          </w:p>
        </w:tc>
        <w:tc>
          <w:tcPr>
            <w:tcW w:w="889" w:type="dxa"/>
          </w:tcPr>
          <w:p w:rsidR="006F2E05" w:rsidRPr="00BD6E4E" w:rsidRDefault="00AC2EA0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</w:tcPr>
          <w:p w:rsidR="006F2E05" w:rsidRPr="00BD6E4E" w:rsidRDefault="002624B1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10</w:t>
            </w:r>
            <w:r w:rsidR="00AC2EA0">
              <w:rPr>
                <w:rFonts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LVPQQLAH.- </w:t>
            </w:r>
          </w:p>
        </w:tc>
      </w:tr>
      <w:tr w:rsidR="006F2E05" w:rsidRPr="008666E7" w:rsidTr="0005799B">
        <w:trPr>
          <w:trHeight w:val="270"/>
          <w:jc w:val="center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9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6F2E05" w:rsidRPr="00BD6E4E" w:rsidRDefault="006F2E05" w:rsidP="0003056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D6E4E">
              <w:rPr>
                <w:color w:val="000000"/>
                <w:kern w:val="0"/>
                <w:sz w:val="16"/>
                <w:szCs w:val="16"/>
              </w:rPr>
              <w:t xml:space="preserve">K.GLDPYNVLAPK.G </w:t>
            </w:r>
          </w:p>
        </w:tc>
      </w:tr>
    </w:tbl>
    <w:p w:rsidR="000F16D7" w:rsidRDefault="000F16D7"/>
    <w:sectPr w:rsidR="000F16D7" w:rsidSect="0005799B">
      <w:pgSz w:w="11906" w:h="16838"/>
      <w:pgMar w:top="1440" w:right="140" w:bottom="1440" w:left="14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90D" w:rsidRDefault="00E6390D" w:rsidP="0064401A">
      <w:r>
        <w:separator/>
      </w:r>
    </w:p>
  </w:endnote>
  <w:endnote w:type="continuationSeparator" w:id="0">
    <w:p w:rsidR="00E6390D" w:rsidRDefault="00E6390D" w:rsidP="00644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90D" w:rsidRDefault="00E6390D" w:rsidP="0064401A">
      <w:r>
        <w:separator/>
      </w:r>
    </w:p>
  </w:footnote>
  <w:footnote w:type="continuationSeparator" w:id="0">
    <w:p w:rsidR="00E6390D" w:rsidRDefault="00E6390D" w:rsidP="00644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030"/>
    <w:rsid w:val="00001782"/>
    <w:rsid w:val="0005765E"/>
    <w:rsid w:val="0005799B"/>
    <w:rsid w:val="000E61FC"/>
    <w:rsid w:val="000F16D7"/>
    <w:rsid w:val="001308B5"/>
    <w:rsid w:val="00176E5A"/>
    <w:rsid w:val="00255857"/>
    <w:rsid w:val="002624B1"/>
    <w:rsid w:val="00294152"/>
    <w:rsid w:val="003E069B"/>
    <w:rsid w:val="004164B5"/>
    <w:rsid w:val="00496C46"/>
    <w:rsid w:val="004C64E1"/>
    <w:rsid w:val="00625030"/>
    <w:rsid w:val="0064401A"/>
    <w:rsid w:val="006A6BEE"/>
    <w:rsid w:val="006F2E05"/>
    <w:rsid w:val="00AC2EA0"/>
    <w:rsid w:val="00AD485A"/>
    <w:rsid w:val="00B90326"/>
    <w:rsid w:val="00C71EAF"/>
    <w:rsid w:val="00E6390D"/>
    <w:rsid w:val="00ED2E56"/>
    <w:rsid w:val="00F4297E"/>
    <w:rsid w:val="00F65F38"/>
    <w:rsid w:val="00F7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0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0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0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03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0326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0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0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0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03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032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阴亮</dc:creator>
  <cp:lastModifiedBy>阴亮</cp:lastModifiedBy>
  <cp:revision>17</cp:revision>
  <dcterms:created xsi:type="dcterms:W3CDTF">2014-08-27T06:26:00Z</dcterms:created>
  <dcterms:modified xsi:type="dcterms:W3CDTF">2014-09-17T10:51:00Z</dcterms:modified>
</cp:coreProperties>
</file>